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ary antibody information</w:t>
      </w:r>
      <w:r>
        <w:rPr/>
        <w:t xml:space="preserve"> </w:t>
      </w:r>
    </w:p>
    <w:tbl>
      <w:tblPr>
        <w:tblW w:w="135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3969"/>
        <w:gridCol w:w="1203"/>
        <w:gridCol w:w="1207"/>
        <w:gridCol w:w="1676"/>
        <w:gridCol w:w="3119"/>
      </w:tblGrid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8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 8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05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55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-PI3K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Phosphoinositide 3-ki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5571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KT1         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otein kinase 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115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</w:t>
            </w:r>
            <w:bookmarkEnd w:id="0"/>
            <w:bookmarkEnd w:id="1"/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val="en-GB"/>
              </w:rPr>
              <w:t>DDX4 (VASA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DEAD (Asp Glu Ala Asp) box polypeptide</w:t>
            </w:r>
            <w:r>
              <w:rPr>
                <w:rStyle w:val="Appleconvertedspace"/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 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1616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angon Biotech (Shanghai) Co., Ltd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val="en-GB"/>
              </w:rPr>
              <w:t>SYCP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Synaptonemal complex protein 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16217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angon Biotech (Shanghai) Co., Ltd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β-Acti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β-Act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42kd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Mouse(monoclonal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Abcam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TEN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ase and tensin homolog deleted on chromosome 10 (PTEN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686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-PTEN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PTE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351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P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GK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Phosphoglyceratekinase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 xml:space="preserve">D12180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45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Sangon Biotech (Shanghai) Co., Ltd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Piwil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PIWIL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1232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am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SO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lang w:val="en-GB"/>
              </w:rPr>
              <w:t>Superoxide dismutase 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s-1080R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4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  <w:bookmarkEnd w:id="2"/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bookmarkStart w:id="3" w:name="OLE_LINK3"/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</w:t>
            </w:r>
            <w:bookmarkEnd w:id="3"/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P5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Tumor protein p5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s-8687R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k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A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Androgen receptor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s-0118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/101kd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0:49:00Z</dcterms:created>
  <dc:creator>Yong</dc:creator>
  <dc:description/>
  <cp:keywords/>
  <dc:language>en-US</dc:language>
  <cp:lastModifiedBy>user</cp:lastModifiedBy>
  <cp:lastPrinted>2018-06-05T21:49:00Z</cp:lastPrinted>
  <dcterms:modified xsi:type="dcterms:W3CDTF">2019-06-26T08:24:00Z</dcterms:modified>
  <cp:revision>7</cp:revision>
  <dc:subject/>
  <dc:title/>
</cp:coreProperties>
</file>